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2316F" w14:textId="46A05F39" w:rsidR="002026F4" w:rsidRPr="00C7650B" w:rsidRDefault="006565E0" w:rsidP="002026F4">
      <w:pPr>
        <w:wordWrap/>
        <w:spacing w:after="0" w:line="480" w:lineRule="auto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>S1</w:t>
      </w:r>
      <w:r w:rsidR="002026F4" w:rsidRPr="00C7650B">
        <w:rPr>
          <w:rFonts w:ascii="Arial" w:hAnsi="Arial" w:cs="Arial"/>
          <w:b/>
          <w:bCs/>
          <w:sz w:val="24"/>
        </w:rPr>
        <w:t xml:space="preserve"> Table. Agreement of corneal fluorescein staining (CFS) score based on National Eye Institute (NEI) scale among investigators after consensus </w:t>
      </w:r>
      <w:proofErr w:type="gramStart"/>
      <w:r w:rsidR="002026F4" w:rsidRPr="00C7650B">
        <w:rPr>
          <w:rFonts w:ascii="Arial" w:hAnsi="Arial" w:cs="Arial"/>
          <w:b/>
          <w:bCs/>
          <w:sz w:val="24"/>
        </w:rPr>
        <w:t>meeting</w:t>
      </w:r>
      <w:proofErr w:type="gramEnd"/>
    </w:p>
    <w:tbl>
      <w:tblPr>
        <w:tblW w:w="949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72"/>
        <w:gridCol w:w="1975"/>
        <w:gridCol w:w="1975"/>
        <w:gridCol w:w="1976"/>
      </w:tblGrid>
      <w:tr w:rsidR="004A3259" w:rsidRPr="00166E49" w14:paraId="1A23261D" w14:textId="77777777" w:rsidTr="00F47B8A">
        <w:trPr>
          <w:trHeight w:val="20"/>
          <w:jc w:val="center"/>
        </w:trPr>
        <w:tc>
          <w:tcPr>
            <w:tcW w:w="3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643915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CFS score by NEI scale</w:t>
            </w:r>
          </w:p>
        </w:tc>
        <w:tc>
          <w:tcPr>
            <w:tcW w:w="19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EEB391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Investigator 1</w:t>
            </w:r>
          </w:p>
          <w:p w14:paraId="636BB2D1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vs. Investigator 2</w:t>
            </w:r>
          </w:p>
        </w:tc>
        <w:tc>
          <w:tcPr>
            <w:tcW w:w="19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B7E068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Investigator 1</w:t>
            </w:r>
          </w:p>
          <w:p w14:paraId="6A28BF82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vs. Investigator 3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47D43D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Investigator 2</w:t>
            </w:r>
          </w:p>
          <w:p w14:paraId="36A60539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vs. Investigator 3</w:t>
            </w:r>
          </w:p>
        </w:tc>
      </w:tr>
      <w:tr w:rsidR="004A3259" w:rsidRPr="00166E49" w14:paraId="2040101A" w14:textId="77777777" w:rsidTr="00F47B8A">
        <w:trPr>
          <w:trHeight w:val="20"/>
          <w:jc w:val="center"/>
        </w:trPr>
        <w:tc>
          <w:tcPr>
            <w:tcW w:w="35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79E82C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Spearman correlation coefficient</w:t>
            </w:r>
          </w:p>
          <w:p w14:paraId="4CCCBE52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(95% CI)</w:t>
            </w:r>
          </w:p>
        </w:tc>
        <w:tc>
          <w:tcPr>
            <w:tcW w:w="1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E1D90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0.914</w:t>
            </w:r>
          </w:p>
          <w:p w14:paraId="63B10BFB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(0.904-0.924)</w:t>
            </w:r>
          </w:p>
        </w:tc>
        <w:tc>
          <w:tcPr>
            <w:tcW w:w="1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2580E4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0.930</w:t>
            </w:r>
          </w:p>
          <w:p w14:paraId="2BCE631A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(0.921-0.938)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BC9FBC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0.944</w:t>
            </w:r>
          </w:p>
          <w:p w14:paraId="0A48A71F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(0.937-0.950)</w:t>
            </w:r>
          </w:p>
        </w:tc>
      </w:tr>
      <w:tr w:rsidR="004A3259" w:rsidRPr="00166E49" w14:paraId="4ECED733" w14:textId="77777777" w:rsidTr="004A3259">
        <w:trPr>
          <w:trHeight w:val="20"/>
          <w:jc w:val="center"/>
        </w:trPr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685FE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Mean difference in Bland-Altman</w:t>
            </w:r>
          </w:p>
          <w:p w14:paraId="793F453A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(P value)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4FA7C0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-0.111</w:t>
            </w:r>
          </w:p>
          <w:p w14:paraId="09E336F6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(0.135)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C03669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-0.370</w:t>
            </w:r>
          </w:p>
          <w:p w14:paraId="24F43915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(&lt;0.001)*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3E9380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-0.259</w:t>
            </w:r>
          </w:p>
          <w:p w14:paraId="23AD6A2C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(&lt;0.001)*</w:t>
            </w:r>
          </w:p>
        </w:tc>
      </w:tr>
      <w:tr w:rsidR="004A3259" w:rsidRPr="00166E49" w14:paraId="001E16ED" w14:textId="77777777" w:rsidTr="004A3259">
        <w:trPr>
          <w:trHeight w:val="20"/>
          <w:jc w:val="center"/>
        </w:trPr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22A8B9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SD Differenc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FC24E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0.538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BE2956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0.469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44C3F4" w14:textId="77777777" w:rsidR="004A3259" w:rsidRPr="00166E49" w:rsidRDefault="004A3259" w:rsidP="00F47B8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Cs w:val="20"/>
              </w:rPr>
            </w:pPr>
            <w:r w:rsidRPr="00166E49">
              <w:rPr>
                <w:rFonts w:ascii="Arial" w:hAnsi="Arial" w:cs="Arial"/>
                <w:bCs/>
                <w:szCs w:val="20"/>
              </w:rPr>
              <w:t>0.483</w:t>
            </w:r>
          </w:p>
        </w:tc>
      </w:tr>
    </w:tbl>
    <w:p w14:paraId="73D83A0A" w14:textId="77777777" w:rsidR="004A3259" w:rsidRPr="00166E49" w:rsidRDefault="004A3259" w:rsidP="004A3259">
      <w:pPr>
        <w:widowControl/>
        <w:wordWrap/>
        <w:autoSpaceDE/>
        <w:autoSpaceDN/>
        <w:spacing w:after="0" w:line="480" w:lineRule="auto"/>
        <w:contextualSpacing/>
        <w:rPr>
          <w:rFonts w:ascii="Arial" w:hAnsi="Arial" w:cs="Arial"/>
          <w:bCs/>
          <w:szCs w:val="20"/>
        </w:rPr>
      </w:pPr>
      <w:r w:rsidRPr="00166E49">
        <w:rPr>
          <w:rFonts w:ascii="Arial" w:hAnsi="Arial" w:cs="Arial"/>
          <w:bCs/>
          <w:szCs w:val="20"/>
        </w:rPr>
        <w:t>* Differences between investigators are significantly greater than zero (P &lt; 0.05).</w:t>
      </w:r>
    </w:p>
    <w:p w14:paraId="49378E9D" w14:textId="77777777" w:rsidR="004A3259" w:rsidRPr="00166E49" w:rsidRDefault="004A3259" w:rsidP="004A3259">
      <w:pPr>
        <w:widowControl/>
        <w:wordWrap/>
        <w:autoSpaceDE/>
        <w:autoSpaceDN/>
        <w:spacing w:after="0" w:line="480" w:lineRule="auto"/>
        <w:contextualSpacing/>
        <w:rPr>
          <w:rFonts w:ascii="Arial" w:hAnsi="Arial" w:cs="Arial"/>
          <w:bCs/>
          <w:szCs w:val="20"/>
        </w:rPr>
      </w:pPr>
      <w:r w:rsidRPr="00166E49">
        <w:rPr>
          <w:rFonts w:ascii="Arial" w:hAnsi="Arial" w:cs="Arial"/>
          <w:bCs/>
          <w:szCs w:val="20"/>
        </w:rPr>
        <w:t>CI, confidence interval; SD, standard deviation</w:t>
      </w:r>
    </w:p>
    <w:p w14:paraId="0CD7902D" w14:textId="77777777" w:rsidR="00964981" w:rsidRPr="002026F4" w:rsidRDefault="00964981"/>
    <w:sectPr w:rsidR="00964981" w:rsidRPr="002026F4" w:rsidSect="003A09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47C30" w14:textId="77777777" w:rsidR="003A097D" w:rsidRDefault="003A097D" w:rsidP="004204A8">
      <w:pPr>
        <w:spacing w:after="0" w:line="240" w:lineRule="auto"/>
      </w:pPr>
      <w:r>
        <w:separator/>
      </w:r>
    </w:p>
  </w:endnote>
  <w:endnote w:type="continuationSeparator" w:id="0">
    <w:p w14:paraId="2C34985F" w14:textId="77777777" w:rsidR="003A097D" w:rsidRDefault="003A097D" w:rsidP="004204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4CD22" w14:textId="77777777" w:rsidR="003A097D" w:rsidRDefault="003A097D" w:rsidP="004204A8">
      <w:pPr>
        <w:spacing w:after="0" w:line="240" w:lineRule="auto"/>
      </w:pPr>
      <w:r>
        <w:separator/>
      </w:r>
    </w:p>
  </w:footnote>
  <w:footnote w:type="continuationSeparator" w:id="0">
    <w:p w14:paraId="4DD5469B" w14:textId="77777777" w:rsidR="003A097D" w:rsidRDefault="003A097D" w:rsidP="004204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6F4"/>
    <w:rsid w:val="00037441"/>
    <w:rsid w:val="002026F4"/>
    <w:rsid w:val="003A097D"/>
    <w:rsid w:val="004204A8"/>
    <w:rsid w:val="004A3259"/>
    <w:rsid w:val="004A4A24"/>
    <w:rsid w:val="004D4B9E"/>
    <w:rsid w:val="006565E0"/>
    <w:rsid w:val="008240B4"/>
    <w:rsid w:val="0090449E"/>
    <w:rsid w:val="00941312"/>
    <w:rsid w:val="00964981"/>
    <w:rsid w:val="00C76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6A4F22"/>
  <w15:chartTrackingRefBased/>
  <w15:docId w15:val="{60147E0F-4A74-4DD4-A308-C24F151A5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04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204A8"/>
  </w:style>
  <w:style w:type="paragraph" w:styleId="a4">
    <w:name w:val="footer"/>
    <w:basedOn w:val="a"/>
    <w:link w:val="Char0"/>
    <w:uiPriority w:val="99"/>
    <w:unhideWhenUsed/>
    <w:rsid w:val="004204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204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성환</dc:creator>
  <cp:keywords/>
  <dc:description/>
  <cp:lastModifiedBy>성환 김</cp:lastModifiedBy>
  <cp:revision>7</cp:revision>
  <dcterms:created xsi:type="dcterms:W3CDTF">2023-12-13T08:54:00Z</dcterms:created>
  <dcterms:modified xsi:type="dcterms:W3CDTF">2024-02-27T14:05:00Z</dcterms:modified>
</cp:coreProperties>
</file>